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690" w:type="dxa"/>
        <w:tblLayout w:type="fixed"/>
        <w:tblLook w:val="04A0" w:firstRow="1" w:lastRow="0" w:firstColumn="1" w:lastColumn="0" w:noHBand="0" w:noVBand="1"/>
      </w:tblPr>
      <w:tblGrid>
        <w:gridCol w:w="450"/>
        <w:gridCol w:w="3060"/>
        <w:gridCol w:w="1620"/>
        <w:gridCol w:w="1440"/>
        <w:gridCol w:w="1530"/>
        <w:gridCol w:w="2340"/>
        <w:gridCol w:w="1260"/>
        <w:gridCol w:w="990"/>
      </w:tblGrid>
      <w:tr w:rsidR="00EC6882" w:rsidRPr="00BB7150" w14:paraId="42285131" w14:textId="77777777" w:rsidTr="00BB141B">
        <w:trPr>
          <w:trHeight w:val="288"/>
        </w:trPr>
        <w:tc>
          <w:tcPr>
            <w:tcW w:w="351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DCA2" w14:textId="77777777" w:rsidR="00EC6882" w:rsidRPr="00BB7150" w:rsidRDefault="00EC6882" w:rsidP="007C6B90">
            <w:pPr>
              <w:spacing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BB7150">
              <w:rPr>
                <w:rFonts w:eastAsia="Times New Roman" w:cs="Arial"/>
                <w:b/>
                <w:bCs/>
                <w:color w:val="000000"/>
              </w:rPr>
              <w:t>Characterist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378E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B7150">
              <w:rPr>
                <w:rFonts w:eastAsia="Times New Roman" w:cs="Arial"/>
                <w:b/>
                <w:bCs/>
                <w:color w:val="000000"/>
              </w:rPr>
              <w:t>ILO (n=9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EA12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B7150">
              <w:rPr>
                <w:rFonts w:eastAsia="Times New Roman" w:cs="Arial"/>
                <w:b/>
                <w:bCs/>
                <w:color w:val="000000"/>
              </w:rPr>
              <w:t>ILON (n=9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AA2E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B7150">
              <w:rPr>
                <w:rFonts w:eastAsia="Times New Roman" w:cs="Arial"/>
                <w:b/>
                <w:bCs/>
                <w:color w:val="000000"/>
              </w:rPr>
              <w:t>Metro (n=9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6115" w14:textId="40591533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B7150">
              <w:rPr>
                <w:rFonts w:eastAsia="Times New Roman" w:cs="Arial"/>
                <w:b/>
                <w:bCs/>
                <w:color w:val="000000"/>
              </w:rPr>
              <w:t>REACH study population (n=27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2936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B7150">
              <w:rPr>
                <w:rFonts w:eastAsia="Times New Roman" w:cs="Arial"/>
                <w:b/>
                <w:bCs/>
                <w:color w:val="000000"/>
              </w:rPr>
              <w:t xml:space="preserve">North </w:t>
            </w:r>
            <w:proofErr w:type="spellStart"/>
            <w:r w:rsidRPr="00BB7150">
              <w:rPr>
                <w:rFonts w:eastAsia="Times New Roman" w:cs="Arial"/>
                <w:b/>
                <w:bCs/>
                <w:color w:val="000000"/>
              </w:rPr>
              <w:t>Carolina</w:t>
            </w:r>
            <w:r w:rsidRPr="00C0035B">
              <w:rPr>
                <w:rFonts w:eastAsia="Times New Roman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DA80" w14:textId="60D07B63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BB7150">
              <w:rPr>
                <w:rFonts w:eastAsia="Times New Roman" w:cs="Arial"/>
                <w:b/>
                <w:bCs/>
                <w:color w:val="000000"/>
              </w:rPr>
              <w:t>U</w:t>
            </w:r>
            <w:r w:rsidR="00256A7B">
              <w:rPr>
                <w:rFonts w:eastAsia="Times New Roman" w:cs="Arial"/>
                <w:b/>
                <w:bCs/>
                <w:color w:val="000000"/>
              </w:rPr>
              <w:t xml:space="preserve">nited </w:t>
            </w:r>
            <w:proofErr w:type="spellStart"/>
            <w:r w:rsidR="00256A7B">
              <w:rPr>
                <w:rFonts w:eastAsia="Times New Roman" w:cs="Arial"/>
                <w:b/>
                <w:bCs/>
                <w:color w:val="000000"/>
              </w:rPr>
              <w:t>States</w:t>
            </w:r>
            <w:r w:rsidRPr="00C0035B">
              <w:rPr>
                <w:rFonts w:eastAsia="Times New Roman" w:cs="Arial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EC6882" w:rsidRPr="00BB7150" w14:paraId="527DA57A" w14:textId="77777777" w:rsidTr="00BB141B">
        <w:trPr>
          <w:trHeight w:val="287"/>
        </w:trPr>
        <w:tc>
          <w:tcPr>
            <w:tcW w:w="3510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A5D6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Completed initial COVID-19 vaccination protocol, n (%)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BED6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E525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8845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9204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59DB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D517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C6882" w:rsidRPr="00BB7150" w14:paraId="1F885120" w14:textId="77777777" w:rsidTr="00FA5775">
        <w:trPr>
          <w:trHeight w:val="28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1628" w14:textId="77777777" w:rsidR="00EC6882" w:rsidRPr="00BB7150" w:rsidRDefault="00EC6882" w:rsidP="002E00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8D865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By December 29, 2021 (Q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68B1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6/19 (3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2B83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8/35 (5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D18EE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8/16 (5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4239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32/70 (45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3D6D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56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6BB1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61.9)</w:t>
            </w:r>
          </w:p>
        </w:tc>
      </w:tr>
      <w:tr w:rsidR="00EC6882" w:rsidRPr="00BB7150" w14:paraId="2CBE3B5B" w14:textId="77777777" w:rsidTr="00FA5775">
        <w:trPr>
          <w:trHeight w:val="28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FAB6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F9E6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By January 10, 2022 (Q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C7F8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2/33 (36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3FA6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40/70 (57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92E2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9/37 (51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97D4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71/140 (5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94E8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57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498B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62.6)</w:t>
            </w:r>
          </w:p>
        </w:tc>
      </w:tr>
      <w:tr w:rsidR="00EC6882" w:rsidRPr="00BB7150" w14:paraId="04359957" w14:textId="77777777" w:rsidTr="00FA5775">
        <w:trPr>
          <w:trHeight w:val="28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CE14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9BB2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By March 3, 2022 (Q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F1FB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32/60 (5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D678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44/96 (45.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7A7B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28/54 (51.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A610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05/210 (5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8484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59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611F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65)</w:t>
            </w:r>
          </w:p>
        </w:tc>
      </w:tr>
      <w:tr w:rsidR="00EC6882" w:rsidRPr="00BB7150" w14:paraId="068C6AAD" w14:textId="77777777" w:rsidTr="00FA5775">
        <w:trPr>
          <w:trHeight w:val="28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3F21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8205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By July 18, 2022 (Q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DA07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47 (51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AFAB6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47 (48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EC7C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51 (55.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3F1F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45 (5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354A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62.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E74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67.2)</w:t>
            </w:r>
          </w:p>
        </w:tc>
      </w:tr>
      <w:tr w:rsidR="008A3140" w:rsidRPr="00BB7150" w14:paraId="1910281F" w14:textId="77777777" w:rsidTr="00FA5775">
        <w:trPr>
          <w:trHeight w:val="28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8AD9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1591D" w14:textId="77777777" w:rsidR="008A3140" w:rsidRPr="00BB7150" w:rsidRDefault="008A3140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45C72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B29A7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9B3E6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75C4A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C65A4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077D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C6882" w:rsidRPr="00BB7150" w14:paraId="7E5B4BD3" w14:textId="77777777" w:rsidTr="00BB141B">
        <w:trPr>
          <w:trHeight w:val="287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1CDA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Received at least one booster dose, n (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C545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9506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E06C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4F86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9BAD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0713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C6882" w:rsidRPr="00BB7150" w14:paraId="3C87CDAC" w14:textId="77777777" w:rsidTr="00FA5775">
        <w:trPr>
          <w:trHeight w:val="28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DB63" w14:textId="77777777" w:rsidR="00EC6882" w:rsidRPr="00BB7150" w:rsidRDefault="00EC6882" w:rsidP="002E007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10A6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By December 29, 2021 (Q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862C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/19 (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25F8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/35 (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68B8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3B94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2/70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6359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1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2B38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20.5)</w:t>
            </w:r>
          </w:p>
        </w:tc>
      </w:tr>
      <w:tr w:rsidR="00EC6882" w:rsidRPr="00BB7150" w14:paraId="08A2685A" w14:textId="77777777" w:rsidTr="00FA5775">
        <w:trPr>
          <w:trHeight w:val="28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2084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4A68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By January 10, 2022 (Q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6B8D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3/33 (9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A5C2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9/70 (12.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03C1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5/37 (13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E74B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7/140 (1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FC77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12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415D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22.8)</w:t>
            </w:r>
          </w:p>
        </w:tc>
      </w:tr>
      <w:tr w:rsidR="00EC6882" w:rsidRPr="00BB7150" w14:paraId="0DB09BF4" w14:textId="77777777" w:rsidTr="00FA5775">
        <w:trPr>
          <w:trHeight w:val="287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F6D2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C3FD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By March 3, 2022 (Q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7164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6/60 (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D0CF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0/96 (10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79FB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0/54 (18.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E516C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26/210 (1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681C3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FFDE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28.5)</w:t>
            </w:r>
          </w:p>
        </w:tc>
      </w:tr>
      <w:tr w:rsidR="00EC6882" w:rsidRPr="00BB7150" w14:paraId="6646DC87" w14:textId="77777777" w:rsidTr="00FA5775">
        <w:trPr>
          <w:trHeight w:val="29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8AE0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85CD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By July 18, 2022 (Q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B575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2 (13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14E2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0 (10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F199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9 (20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7011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41 (1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8352F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17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3353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(32.3)</w:t>
            </w:r>
          </w:p>
        </w:tc>
      </w:tr>
      <w:tr w:rsidR="008A3140" w:rsidRPr="00BB7150" w14:paraId="3ADD4A7C" w14:textId="77777777" w:rsidTr="00FA5775">
        <w:trPr>
          <w:trHeight w:val="29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134C0" w14:textId="77777777" w:rsidR="008A3140" w:rsidRPr="00BB7150" w:rsidRDefault="008A3140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186E2" w14:textId="77777777" w:rsidR="008A3140" w:rsidRPr="00BB7150" w:rsidRDefault="008A3140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083D7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E8C9F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58E79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78236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B2BAD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98C9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C6882" w:rsidRPr="00BB7150" w14:paraId="131AC109" w14:textId="77777777" w:rsidTr="00FA5775">
        <w:trPr>
          <w:trHeight w:val="294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71E07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Answered follow-up call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7DD78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73 (8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7FFC9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88 (9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CAEE5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82 (89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E37BF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243 (87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D68D6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BA66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-</w:t>
            </w:r>
          </w:p>
        </w:tc>
      </w:tr>
      <w:tr w:rsidR="008A3140" w:rsidRPr="00BB7150" w14:paraId="162BCB81" w14:textId="77777777" w:rsidTr="00FA5775">
        <w:trPr>
          <w:trHeight w:val="294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8CC61" w14:textId="77777777" w:rsidR="008A3140" w:rsidRPr="00BB7150" w:rsidRDefault="008A3140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58080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F917C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CF393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92AB7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87FED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91F3" w14:textId="77777777" w:rsidR="008A3140" w:rsidRPr="00BB7150" w:rsidRDefault="008A3140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EC6882" w:rsidRPr="00BB7150" w14:paraId="55867905" w14:textId="77777777" w:rsidTr="00BB141B">
        <w:trPr>
          <w:trHeight w:val="294"/>
        </w:trPr>
        <w:tc>
          <w:tcPr>
            <w:tcW w:w="351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C31FE" w14:textId="77777777" w:rsidR="00EC6882" w:rsidRPr="00BB7150" w:rsidRDefault="00EC6882" w:rsidP="002E007E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Follow-up or interview (if did not answer follow-up) call dates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687D5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2/10/2022 (12/29/2021-3/29/202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5D6CF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/3/2022 (11/3/2021-1/11/202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EBAA3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/11/2022 (1/03/2022-4/11/202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AC760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1/10/2022 (12/29/2021-3/2/202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F5E47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00B0AC" w14:textId="77777777" w:rsidR="00EC6882" w:rsidRPr="00BB7150" w:rsidRDefault="00EC6882" w:rsidP="002E007E">
            <w:pPr>
              <w:spacing w:line="240" w:lineRule="auto"/>
              <w:jc w:val="center"/>
              <w:rPr>
                <w:rFonts w:eastAsia="Times New Roman" w:cs="Arial"/>
                <w:color w:val="000000"/>
              </w:rPr>
            </w:pPr>
            <w:r w:rsidRPr="00BB7150">
              <w:rPr>
                <w:rFonts w:eastAsia="Times New Roman" w:cs="Arial"/>
                <w:color w:val="000000"/>
              </w:rPr>
              <w:t>-</w:t>
            </w:r>
          </w:p>
        </w:tc>
      </w:tr>
    </w:tbl>
    <w:p w14:paraId="6A5EC04F" w14:textId="27F77594" w:rsidR="00657FBD" w:rsidRPr="00E70221" w:rsidRDefault="00657FBD" w:rsidP="009B410D">
      <w:pPr>
        <w:rPr>
          <w:sz w:val="16"/>
          <w:szCs w:val="16"/>
        </w:rPr>
      </w:pPr>
    </w:p>
    <w:sectPr w:rsidR="00657FBD" w:rsidRPr="00E70221" w:rsidSect="00376B6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F23A2" w14:textId="77777777" w:rsidR="005E31B9" w:rsidRDefault="005E31B9" w:rsidP="007749E4">
      <w:pPr>
        <w:spacing w:line="240" w:lineRule="auto"/>
      </w:pPr>
      <w:r>
        <w:separator/>
      </w:r>
    </w:p>
  </w:endnote>
  <w:endnote w:type="continuationSeparator" w:id="0">
    <w:p w14:paraId="5D270B57" w14:textId="77777777" w:rsidR="005E31B9" w:rsidRDefault="005E31B9" w:rsidP="007749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110DF" w14:textId="77777777" w:rsidR="000779B4" w:rsidRDefault="000779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9E30D4" w14:textId="77777777" w:rsidR="000779B4" w:rsidRDefault="000779B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5A0CFD" w14:textId="77777777" w:rsidR="000779B4" w:rsidRDefault="000779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AF570" w14:textId="77777777" w:rsidR="005E31B9" w:rsidRDefault="005E31B9" w:rsidP="007749E4">
      <w:pPr>
        <w:spacing w:line="240" w:lineRule="auto"/>
      </w:pPr>
      <w:r>
        <w:separator/>
      </w:r>
    </w:p>
  </w:footnote>
  <w:footnote w:type="continuationSeparator" w:id="0">
    <w:p w14:paraId="37F85A89" w14:textId="77777777" w:rsidR="005E31B9" w:rsidRDefault="005E31B9" w:rsidP="007749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619BC" w14:textId="77777777" w:rsidR="000779B4" w:rsidRDefault="000779B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BFE99" w14:textId="7633E523" w:rsidR="000779B4" w:rsidRPr="000779B4" w:rsidRDefault="000779B4">
    <w:pPr>
      <w:pStyle w:val="Header"/>
      <w:rPr>
        <w:b/>
        <w:bCs/>
      </w:rPr>
    </w:pPr>
    <w:r w:rsidRPr="000779B4">
      <w:rPr>
        <w:b/>
        <w:bCs/>
      </w:rPr>
      <w:t>Table S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1CD13" w14:textId="77777777" w:rsidR="000779B4" w:rsidRDefault="000779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00DF"/>
    <w:multiLevelType w:val="hybridMultilevel"/>
    <w:tmpl w:val="A24CAB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DE6F36"/>
    <w:multiLevelType w:val="hybridMultilevel"/>
    <w:tmpl w:val="68667D46"/>
    <w:lvl w:ilvl="0" w:tplc="8CE6DF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9A5D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A94DB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0CE4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E256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4ECB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28A3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BAE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900D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6E66E91"/>
    <w:multiLevelType w:val="hybridMultilevel"/>
    <w:tmpl w:val="2398C0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5E140A"/>
    <w:multiLevelType w:val="hybridMultilevel"/>
    <w:tmpl w:val="0F8A7E88"/>
    <w:lvl w:ilvl="0" w:tplc="A72832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0C6A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5A07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3C25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F877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54DE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EA19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F41B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47CFA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6B40F4"/>
    <w:multiLevelType w:val="hybridMultilevel"/>
    <w:tmpl w:val="CD56F8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A04CEF"/>
    <w:multiLevelType w:val="hybridMultilevel"/>
    <w:tmpl w:val="096601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40F12"/>
    <w:multiLevelType w:val="hybridMultilevel"/>
    <w:tmpl w:val="6AC0A400"/>
    <w:lvl w:ilvl="0" w:tplc="1002A41C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148475">
    <w:abstractNumId w:val="1"/>
  </w:num>
  <w:num w:numId="2" w16cid:durableId="1412042307">
    <w:abstractNumId w:val="3"/>
  </w:num>
  <w:num w:numId="3" w16cid:durableId="390927816">
    <w:abstractNumId w:val="0"/>
  </w:num>
  <w:num w:numId="4" w16cid:durableId="1287420983">
    <w:abstractNumId w:val="2"/>
  </w:num>
  <w:num w:numId="5" w16cid:durableId="529025822">
    <w:abstractNumId w:val="5"/>
  </w:num>
  <w:num w:numId="6" w16cid:durableId="2031178155">
    <w:abstractNumId w:val="4"/>
  </w:num>
  <w:num w:numId="7" w16cid:durableId="21216787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150"/>
    <w:rsid w:val="00003922"/>
    <w:rsid w:val="00003D5B"/>
    <w:rsid w:val="00033CB4"/>
    <w:rsid w:val="000779B4"/>
    <w:rsid w:val="0009126B"/>
    <w:rsid w:val="000E3BF9"/>
    <w:rsid w:val="000E434B"/>
    <w:rsid w:val="00151371"/>
    <w:rsid w:val="00197F64"/>
    <w:rsid w:val="001E1AB6"/>
    <w:rsid w:val="001E6157"/>
    <w:rsid w:val="002277A8"/>
    <w:rsid w:val="00256A7B"/>
    <w:rsid w:val="0028216D"/>
    <w:rsid w:val="002A61E8"/>
    <w:rsid w:val="002E007E"/>
    <w:rsid w:val="002E7268"/>
    <w:rsid w:val="00311A53"/>
    <w:rsid w:val="00317622"/>
    <w:rsid w:val="00335437"/>
    <w:rsid w:val="00347A79"/>
    <w:rsid w:val="00376B61"/>
    <w:rsid w:val="003A5AFB"/>
    <w:rsid w:val="003A6D9E"/>
    <w:rsid w:val="003C32E1"/>
    <w:rsid w:val="003E3278"/>
    <w:rsid w:val="003E5AF8"/>
    <w:rsid w:val="00421FBC"/>
    <w:rsid w:val="00470DCF"/>
    <w:rsid w:val="00495F5F"/>
    <w:rsid w:val="004D207E"/>
    <w:rsid w:val="004D3E8B"/>
    <w:rsid w:val="004F515C"/>
    <w:rsid w:val="00513F92"/>
    <w:rsid w:val="00525645"/>
    <w:rsid w:val="005C43D0"/>
    <w:rsid w:val="005D5A81"/>
    <w:rsid w:val="005E31B9"/>
    <w:rsid w:val="006166F5"/>
    <w:rsid w:val="00635112"/>
    <w:rsid w:val="00641C8E"/>
    <w:rsid w:val="00657FBD"/>
    <w:rsid w:val="00660596"/>
    <w:rsid w:val="00666DD9"/>
    <w:rsid w:val="00685545"/>
    <w:rsid w:val="00692679"/>
    <w:rsid w:val="006B01F6"/>
    <w:rsid w:val="006F5A8E"/>
    <w:rsid w:val="00711615"/>
    <w:rsid w:val="007474DB"/>
    <w:rsid w:val="00764C16"/>
    <w:rsid w:val="007749E4"/>
    <w:rsid w:val="007B60F1"/>
    <w:rsid w:val="007C1055"/>
    <w:rsid w:val="007C6B90"/>
    <w:rsid w:val="007D17AC"/>
    <w:rsid w:val="00814E37"/>
    <w:rsid w:val="008268A2"/>
    <w:rsid w:val="00845A52"/>
    <w:rsid w:val="0086025A"/>
    <w:rsid w:val="0086304A"/>
    <w:rsid w:val="008A3140"/>
    <w:rsid w:val="00905FE5"/>
    <w:rsid w:val="00914B15"/>
    <w:rsid w:val="0095029F"/>
    <w:rsid w:val="0098395F"/>
    <w:rsid w:val="00994EB5"/>
    <w:rsid w:val="009A48BC"/>
    <w:rsid w:val="009B410D"/>
    <w:rsid w:val="009B7E80"/>
    <w:rsid w:val="009C4AE6"/>
    <w:rsid w:val="009D6D78"/>
    <w:rsid w:val="009E6ED6"/>
    <w:rsid w:val="00A61BAE"/>
    <w:rsid w:val="00A6653F"/>
    <w:rsid w:val="00A72EDF"/>
    <w:rsid w:val="00A837A6"/>
    <w:rsid w:val="00A8756B"/>
    <w:rsid w:val="00AA1452"/>
    <w:rsid w:val="00AD3D0D"/>
    <w:rsid w:val="00AF7931"/>
    <w:rsid w:val="00B13432"/>
    <w:rsid w:val="00B409B7"/>
    <w:rsid w:val="00B906A3"/>
    <w:rsid w:val="00BB141B"/>
    <w:rsid w:val="00BB7150"/>
    <w:rsid w:val="00BB786C"/>
    <w:rsid w:val="00BF46D3"/>
    <w:rsid w:val="00C0035B"/>
    <w:rsid w:val="00C46315"/>
    <w:rsid w:val="00C53E50"/>
    <w:rsid w:val="00C656B0"/>
    <w:rsid w:val="00CA5C35"/>
    <w:rsid w:val="00CC3ABF"/>
    <w:rsid w:val="00CC639C"/>
    <w:rsid w:val="00D27C60"/>
    <w:rsid w:val="00D34296"/>
    <w:rsid w:val="00D653D6"/>
    <w:rsid w:val="00D83445"/>
    <w:rsid w:val="00D87891"/>
    <w:rsid w:val="00DA27AE"/>
    <w:rsid w:val="00DC00B1"/>
    <w:rsid w:val="00E30043"/>
    <w:rsid w:val="00E37912"/>
    <w:rsid w:val="00E440E4"/>
    <w:rsid w:val="00E45FEF"/>
    <w:rsid w:val="00E51634"/>
    <w:rsid w:val="00E55946"/>
    <w:rsid w:val="00E65A4B"/>
    <w:rsid w:val="00E66707"/>
    <w:rsid w:val="00E70221"/>
    <w:rsid w:val="00EA69F5"/>
    <w:rsid w:val="00EC6882"/>
    <w:rsid w:val="00EE173F"/>
    <w:rsid w:val="00EE3961"/>
    <w:rsid w:val="00F03633"/>
    <w:rsid w:val="00F03B6A"/>
    <w:rsid w:val="00F05F20"/>
    <w:rsid w:val="00FF56D8"/>
    <w:rsid w:val="00FF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81C20"/>
  <w15:chartTrackingRefBased/>
  <w15:docId w15:val="{5E97581A-D7CA-4E62-BA7D-433CBFB7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D78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1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1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B715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7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150"/>
    <w:pPr>
      <w:spacing w:line="240" w:lineRule="auto"/>
      <w:ind w:firstLine="720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150"/>
    <w:rPr>
      <w:rFonts w:ascii="Arial" w:eastAsia="Times New Roman" w:hAnsi="Arial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B7150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BB71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15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B71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150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BB7150"/>
  </w:style>
  <w:style w:type="character" w:styleId="Mention">
    <w:name w:val="Mention"/>
    <w:basedOn w:val="DefaultParagraphFont"/>
    <w:uiPriority w:val="99"/>
    <w:unhideWhenUsed/>
    <w:rsid w:val="00BB7150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150"/>
    <w:pPr>
      <w:ind w:firstLine="0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150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7150"/>
    <w:pPr>
      <w:spacing w:after="0" w:line="240" w:lineRule="auto"/>
    </w:pPr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BB715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71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E1B72-D680-4D5E-A113-3DD9279EE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Gigot</dc:creator>
  <cp:keywords/>
  <dc:description/>
  <cp:lastModifiedBy>Carolyn Gigot</cp:lastModifiedBy>
  <cp:revision>16</cp:revision>
  <cp:lastPrinted>2022-11-21T21:41:00Z</cp:lastPrinted>
  <dcterms:created xsi:type="dcterms:W3CDTF">2022-11-21T21:37:00Z</dcterms:created>
  <dcterms:modified xsi:type="dcterms:W3CDTF">2022-12-05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IiIWcpbk"/&gt;&lt;style id="http://www.zotero.org/styles/msphere" hasBibliography="1" bibliographyStyleHasBeenSet="1"/&gt;&lt;prefs&gt;&lt;pref name="fieldType" value="Field"/&gt;&lt;/prefs&gt;&lt;/data&gt;</vt:lpwstr>
  </property>
</Properties>
</file>